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E0F8" w14:textId="3E75BB05" w:rsidR="009B4C25" w:rsidRPr="00541F40" w:rsidRDefault="003314B9" w:rsidP="009B4C25">
      <w:pPr>
        <w:rPr>
          <w:rFonts w:eastAsia="新細明體"/>
          <w:b/>
          <w:bCs/>
          <w:lang w:eastAsia="zh-TW"/>
        </w:rPr>
      </w:pPr>
      <w:r w:rsidRPr="00C544E2">
        <w:rPr>
          <w:rFonts w:eastAsia="新細明體"/>
          <w:b/>
          <w:bCs/>
          <w:color w:val="000000"/>
          <w:lang w:eastAsia="zh-TW"/>
        </w:rPr>
        <w:t xml:space="preserve">Supplementary Table </w:t>
      </w:r>
      <w:r>
        <w:rPr>
          <w:rFonts w:eastAsia="新細明體"/>
          <w:b/>
          <w:bCs/>
          <w:color w:val="000000"/>
          <w:lang w:eastAsia="zh-TW"/>
        </w:rPr>
        <w:t>3</w:t>
      </w:r>
      <w:r w:rsidRPr="00C544E2">
        <w:rPr>
          <w:rFonts w:eastAsia="新細明體"/>
          <w:b/>
          <w:bCs/>
          <w:color w:val="000000"/>
          <w:lang w:eastAsia="zh-TW"/>
        </w:rPr>
        <w:t xml:space="preserve"> </w:t>
      </w:r>
      <w:r w:rsidR="009D4389" w:rsidRPr="00836E43">
        <w:rPr>
          <w:rFonts w:eastAsia="新細明體"/>
          <w:lang w:eastAsia="zh-TW"/>
        </w:rPr>
        <w:t>C</w:t>
      </w:r>
      <w:r w:rsidR="009B4C25" w:rsidRPr="00836E43">
        <w:rPr>
          <w:rFonts w:eastAsia="新細明體"/>
          <w:lang w:eastAsia="zh-TW"/>
        </w:rPr>
        <w:t xml:space="preserve">haracteristics </w:t>
      </w:r>
      <w:r w:rsidR="009D4389" w:rsidRPr="00836E43">
        <w:rPr>
          <w:rFonts w:eastAsia="新細明體"/>
          <w:lang w:eastAsia="zh-TW"/>
        </w:rPr>
        <w:t xml:space="preserve">of </w:t>
      </w:r>
      <w:r w:rsidR="005A19D2" w:rsidRPr="00836E43">
        <w:rPr>
          <w:rFonts w:eastAsia="新細明體"/>
          <w:lang w:eastAsia="zh-TW"/>
        </w:rPr>
        <w:t>12</w:t>
      </w:r>
      <w:r w:rsidR="009B4C25" w:rsidRPr="00836E43">
        <w:rPr>
          <w:rFonts w:eastAsia="新細明體"/>
          <w:lang w:eastAsia="zh-TW"/>
        </w:rPr>
        <w:t xml:space="preserve"> prostate cancer cases with both biopsy and radical prostatectomy</w:t>
      </w:r>
    </w:p>
    <w:p w14:paraId="65E4FF36" w14:textId="77777777" w:rsidR="00AD335A" w:rsidRPr="00541F40" w:rsidRDefault="00AD335A" w:rsidP="009B4C25">
      <w:pPr>
        <w:rPr>
          <w:rFonts w:eastAsia="新細明體"/>
          <w:sz w:val="16"/>
          <w:szCs w:val="16"/>
          <w:lang w:eastAsia="zh-TW"/>
        </w:rPr>
      </w:pPr>
    </w:p>
    <w:tbl>
      <w:tblPr>
        <w:tblW w:w="15301" w:type="dxa"/>
        <w:tblInd w:w="-1440" w:type="dxa"/>
        <w:tblLayout w:type="fixed"/>
        <w:tblLook w:val="0000" w:firstRow="0" w:lastRow="0" w:firstColumn="0" w:lastColumn="0" w:noHBand="0" w:noVBand="0"/>
      </w:tblPr>
      <w:tblGrid>
        <w:gridCol w:w="873"/>
        <w:gridCol w:w="747"/>
        <w:gridCol w:w="1981"/>
        <w:gridCol w:w="540"/>
        <w:gridCol w:w="900"/>
        <w:gridCol w:w="720"/>
        <w:gridCol w:w="809"/>
        <w:gridCol w:w="682"/>
        <w:gridCol w:w="1119"/>
        <w:gridCol w:w="720"/>
        <w:gridCol w:w="1080"/>
        <w:gridCol w:w="1260"/>
        <w:gridCol w:w="1170"/>
        <w:gridCol w:w="605"/>
        <w:gridCol w:w="567"/>
        <w:gridCol w:w="718"/>
        <w:gridCol w:w="810"/>
      </w:tblGrid>
      <w:tr w:rsidR="00581AFE" w:rsidRPr="007623B9" w14:paraId="3AA3DF22" w14:textId="21C457AA" w:rsidTr="007E1652">
        <w:trPr>
          <w:trHeight w:val="255"/>
        </w:trPr>
        <w:tc>
          <w:tcPr>
            <w:tcW w:w="873" w:type="dxa"/>
            <w:tcBorders>
              <w:top w:val="single" w:sz="8" w:space="0" w:color="auto"/>
              <w:left w:val="nil"/>
              <w:right w:val="nil"/>
            </w:tcBorders>
          </w:tcPr>
          <w:p w14:paraId="444930D5" w14:textId="77777777" w:rsidR="00581AFE" w:rsidRPr="007E1652" w:rsidRDefault="00581AFE" w:rsidP="00877B60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72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4B71FF1" w14:textId="369EC76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549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448C97" w14:textId="4E2D2C9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Bx</w:t>
            </w:r>
          </w:p>
        </w:tc>
        <w:tc>
          <w:tcPr>
            <w:tcW w:w="5400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61C0C073" w14:textId="0BCF5C0B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R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right w:val="nil"/>
            </w:tcBorders>
          </w:tcPr>
          <w:p w14:paraId="0463DCD8" w14:textId="77777777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81AFE" w:rsidRPr="007623B9" w14:paraId="26F8CDD1" w14:textId="061BF3E8" w:rsidTr="00AA268F">
        <w:trPr>
          <w:trHeight w:val="255"/>
        </w:trPr>
        <w:tc>
          <w:tcPr>
            <w:tcW w:w="873" w:type="dxa"/>
            <w:tcBorders>
              <w:left w:val="nil"/>
              <w:bottom w:val="single" w:sz="8" w:space="0" w:color="auto"/>
              <w:right w:val="nil"/>
            </w:tcBorders>
          </w:tcPr>
          <w:p w14:paraId="6B0F4F08" w14:textId="77777777" w:rsidR="00581AFE" w:rsidRPr="007E1652" w:rsidRDefault="00581AFE" w:rsidP="00877B60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47" w:type="dxa"/>
            <w:tcBorders>
              <w:left w:val="nil"/>
              <w:bottom w:val="single" w:sz="8" w:space="0" w:color="auto"/>
              <w:right w:val="nil"/>
            </w:tcBorders>
          </w:tcPr>
          <w:p w14:paraId="6714878F" w14:textId="362A67C8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rFonts w:eastAsia="新細明體"/>
                <w:b/>
                <w:bCs/>
                <w:color w:val="000000"/>
                <w:sz w:val="20"/>
                <w:szCs w:val="20"/>
                <w:lang w:eastAsia="zh-TW"/>
              </w:rPr>
              <w:t xml:space="preserve">EPE </w:t>
            </w:r>
          </w:p>
        </w:tc>
        <w:tc>
          <w:tcPr>
            <w:tcW w:w="1981" w:type="dxa"/>
            <w:tcBorders>
              <w:left w:val="nil"/>
              <w:bottom w:val="single" w:sz="8" w:space="0" w:color="auto"/>
              <w:right w:val="nil"/>
            </w:tcBorders>
          </w:tcPr>
          <w:p w14:paraId="5B0D79C8" w14:textId="6B3743C2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Index tumor lo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F10781" w14:textId="26FDFAFB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B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B9C0D1" w14:textId="50BE89D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 xml:space="preserve">EPE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2E8AE4" w14:textId="0FE153E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BA631B" w14:textId="5D89384A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931F3F" w14:textId="744151A3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986B0B" w14:textId="239EABB3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rFonts w:eastAsia="新細明體"/>
                <w:b/>
                <w:bCs/>
                <w:color w:val="000000"/>
                <w:sz w:val="20"/>
                <w:szCs w:val="20"/>
                <w:lang w:eastAsia="zh-TW"/>
              </w:rPr>
              <w:t>EPE lo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675E6D" w14:textId="54178AA3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1C22AC99" w14:textId="7998D66F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Tumor%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7A2281D6" w14:textId="159612B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EPE loc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7234D2FE" w14:textId="7239D6B3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 xml:space="preserve">PSM loc </w:t>
            </w:r>
          </w:p>
        </w:tc>
        <w:tc>
          <w:tcPr>
            <w:tcW w:w="605" w:type="dxa"/>
            <w:tcBorders>
              <w:left w:val="nil"/>
              <w:bottom w:val="single" w:sz="8" w:space="0" w:color="auto"/>
              <w:right w:val="nil"/>
            </w:tcBorders>
          </w:tcPr>
          <w:p w14:paraId="1DFEA6FC" w14:textId="5E519748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SVI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163EB010" w14:textId="7441DE6B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</w:tcPr>
          <w:p w14:paraId="1B1C79F3" w14:textId="1E1A057E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596215">
              <w:rPr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810" w:type="dxa"/>
            <w:tcBorders>
              <w:left w:val="nil"/>
              <w:bottom w:val="single" w:sz="8" w:space="0" w:color="auto"/>
              <w:right w:val="nil"/>
            </w:tcBorders>
          </w:tcPr>
          <w:p w14:paraId="7968CFEA" w14:textId="3358B346" w:rsidR="00581AFE" w:rsidRPr="00596215" w:rsidRDefault="00581AFE" w:rsidP="00877B6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96215">
              <w:rPr>
                <w:b/>
                <w:bCs/>
                <w:sz w:val="20"/>
                <w:szCs w:val="20"/>
              </w:rPr>
              <w:t>pN</w:t>
            </w:r>
            <w:proofErr w:type="spellEnd"/>
          </w:p>
        </w:tc>
      </w:tr>
      <w:tr w:rsidR="00581AFE" w:rsidRPr="007623B9" w14:paraId="592C8C53" w14:textId="44FD2C88" w:rsidTr="00AA268F">
        <w:trPr>
          <w:trHeight w:val="255"/>
        </w:trPr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18C07A" w14:textId="368B252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1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D0E6BD" w14:textId="4557CB2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CBC46D" w14:textId="140F1126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mid to apex; TZ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069D3" w14:textId="1BD9EC7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188943" w14:textId="169FCF9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5BCCA" w14:textId="65C7A02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0CB3A5" w14:textId="202FE3C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5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486ED2" w14:textId="3578BD8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EF44B0" w14:textId="02C9D3A8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lateral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4B4CE2" w14:textId="697DDEF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D0352C" w14:textId="539E706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3B32C7" w14:textId="2B8FDC0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AE3F22" w14:textId="7EFE7EA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R apex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883D78" w14:textId="2EC856B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7ED4C" w14:textId="4D58CB9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5E4F07" w14:textId="37AF0C9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A2463B" w14:textId="0E68753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23F8B83C" w14:textId="4F6D23B1" w:rsidTr="00AA268F">
        <w:trPr>
          <w:trHeight w:val="255"/>
        </w:trPr>
        <w:tc>
          <w:tcPr>
            <w:tcW w:w="873" w:type="dxa"/>
            <w:tcBorders>
              <w:left w:val="nil"/>
              <w:bottom w:val="nil"/>
              <w:right w:val="nil"/>
            </w:tcBorders>
          </w:tcPr>
          <w:p w14:paraId="20B43B0B" w14:textId="0C3F6B1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3FCECCE6" w14:textId="549CDC1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30B749B1" w14:textId="211199B3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base to mid; PZ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7C6080F2" w14:textId="31E161E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D3FB7D5" w14:textId="7BB4D36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5FD2BD7" w14:textId="3656EC9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DE4804B" w14:textId="0FFE158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78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1C87BD4F" w14:textId="21CFD9D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5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1601AEC" w14:textId="3FC82380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ba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866228C" w14:textId="2B75A2E8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E765040" w14:textId="54735A9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BD7CA30" w14:textId="50273416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)P</w:t>
            </w:r>
            <w:proofErr w:type="gramEnd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 xml:space="preserve"> and 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054FEE06" w14:textId="59A3D68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14:paraId="01035691" w14:textId="56B4250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7206C54" w14:textId="1FAB12F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24956AEC" w14:textId="52122360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8FF2A79" w14:textId="5865494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51A435D6" w14:textId="600D3062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56934DFA" w14:textId="7943ADC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3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731CC6A8" w14:textId="3D49E2E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54BBB24C" w14:textId="3B423907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  <w:t xml:space="preserve">R PL </w:t>
            </w: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  <w:t>apex</w:t>
            </w:r>
            <w:proofErr w:type="spellEnd"/>
            <w:r w:rsidRPr="007E1652"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  <w:t xml:space="preserve"> </w:t>
            </w: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  <w:t>to</w:t>
            </w:r>
            <w:proofErr w:type="spellEnd"/>
            <w:r w:rsidRPr="007E1652">
              <w:rPr>
                <w:rFonts w:eastAsia="新細明體"/>
                <w:color w:val="000000"/>
                <w:sz w:val="20"/>
                <w:szCs w:val="20"/>
                <w:lang w:val="pt-BR" w:eastAsia="zh-TW"/>
              </w:rPr>
              <w:t xml:space="preserve"> base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D44F482" w14:textId="71009BA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9651490" w14:textId="025DE17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53CE5D5" w14:textId="3FBEB46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4F9FBFBF" w14:textId="306F61B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65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0C49BEB3" w14:textId="6B23988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.0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5E1232CE" w14:textId="1CFDE138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apex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71F2B59" w14:textId="5AF7583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042593DA" w14:textId="66F95AD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F828F33" w14:textId="45AA16A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64F9A2B" w14:textId="3E7FB15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7C75C353" w14:textId="57FDDA0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BAD66C2" w14:textId="781C9B1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55435A4A" w14:textId="6FE146F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50603ED" w14:textId="40B8834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577E050C" w14:textId="02D1A39F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2132458B" w14:textId="1BDA26A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4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5322B26B" w14:textId="6C234C4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75A8D998" w14:textId="6EBAFD15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lateral and PL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1F37B9A" w14:textId="78940D6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4D9BF67" w14:textId="780B23B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382500" w14:textId="121B5D3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27BAB1E1" w14:textId="0782C51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50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22F05063" w14:textId="0E9C92D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.0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193F15AA" w14:textId="3DCBDF8F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AM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3919E7C" w14:textId="5DFF8606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7848A234" w14:textId="22B2772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ECD0A6D" w14:textId="01EDC8ED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P to L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A38CECA" w14:textId="3DA4E54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5F234E4A" w14:textId="5E559F9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2DD22B" w14:textId="4CD33EF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0F46E78F" w14:textId="42B09369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F7EBC71" w14:textId="0190E65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618B7F15" w14:textId="7C0FFEEF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1A268ADF" w14:textId="3FDC77E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5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389670FD" w14:textId="20A2A1D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  <w:vAlign w:val="bottom"/>
          </w:tcPr>
          <w:p w14:paraId="351D87A0" w14:textId="6E547B1B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063AC14" w14:textId="1F5BD10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ACD2B4B" w14:textId="179543E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4683FC0" w14:textId="3ED498C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66F6E6B4" w14:textId="34FD3F5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29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2E6269F0" w14:textId="2A99BD1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5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45435844" w14:textId="7EC5782A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bas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4251EE0" w14:textId="2EC58ACB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086F714" w14:textId="07DF149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40614BC" w14:textId="6E5ADFD6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2DC6483" w14:textId="26A0D47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76F10B8E" w14:textId="15D73E3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AE5E8C0" w14:textId="048B07C3" w:rsidR="00581AFE" w:rsidRPr="007E1652" w:rsidRDefault="00753819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4564A4F9" w14:textId="196FBAA0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CB41D66" w14:textId="2EE0EC7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1AA4DDD1" w14:textId="74D88E38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4744B864" w14:textId="61C30D7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6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79411C1B" w14:textId="53AA4C7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24B689D5" w14:textId="2BB01BDB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mid PL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FB2555B" w14:textId="3884005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78150A3" w14:textId="180355F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97DB6CA" w14:textId="7CF58C7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6B8D9071" w14:textId="40E934B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39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66DA69E1" w14:textId="7EA7199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4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79FE7F72" w14:textId="74C8C712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apex /mid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3FAD16" w14:textId="6B6A55D3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41CB860" w14:textId="60FB42D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F561184" w14:textId="19C90FF2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B23E31" w14:textId="030411C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1A196A1A" w14:textId="7D79A05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6334B52" w14:textId="1EB546DD" w:rsidR="00581AFE" w:rsidRPr="007E1652" w:rsidRDefault="00753819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3607A41E" w14:textId="271E06DD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2D4F514" w14:textId="05DBB9A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36A8DEA8" w14:textId="2ECAC820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0D9B467D" w14:textId="5A76CB1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7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022751D2" w14:textId="3262A68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6A7B15A1" w14:textId="1E2958D5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/ L mid to apex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2DD9392C" w14:textId="3B0E975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1732B8C" w14:textId="7A387D7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/</w:t>
            </w: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6CF4498" w14:textId="731A955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16D260CE" w14:textId="4454864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3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68875282" w14:textId="5F2E85D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.0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74132D10" w14:textId="2C114169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bas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B463BFE" w14:textId="696B75D0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2A753685" w14:textId="6BD3E6B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7AEA524" w14:textId="71F4C6E4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sz w:val="20"/>
                <w:szCs w:val="20"/>
                <w:lang w:eastAsia="zh-TW"/>
              </w:rPr>
              <w:t>RA and (R/</w:t>
            </w:r>
            <w:proofErr w:type="gramStart"/>
            <w:r w:rsidRPr="007E1652">
              <w:rPr>
                <w:rFonts w:eastAsia="新細明體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22C183C" w14:textId="51B6BCD6" w:rsidR="00581AFE" w:rsidRPr="007E1652" w:rsidRDefault="007F5CDB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RP, (</w:t>
            </w:r>
            <w:r w:rsidR="00581AFE" w:rsidRPr="007E1652">
              <w:rPr>
                <w:sz w:val="20"/>
                <w:szCs w:val="20"/>
              </w:rPr>
              <w:t>R/</w:t>
            </w:r>
            <w:proofErr w:type="gramStart"/>
            <w:r w:rsidR="00581AFE" w:rsidRPr="007E1652">
              <w:rPr>
                <w:sz w:val="20"/>
                <w:szCs w:val="20"/>
              </w:rPr>
              <w:t>L)apex</w:t>
            </w:r>
            <w:proofErr w:type="gramEnd"/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3F0335A3" w14:textId="6E762FF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7AC367" w14:textId="723BB47E" w:rsidR="00581AFE" w:rsidRPr="007E1652" w:rsidRDefault="00753819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15EAFB42" w14:textId="28506E67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46C2E85" w14:textId="596DA0F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755C94B7" w14:textId="35417551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2B3545C2" w14:textId="711D5DD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8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104F1D0B" w14:textId="18EBDAC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1C29F043" w14:textId="3341A6AA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base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6877001F" w14:textId="6EF1C9B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84C8C84" w14:textId="3AAF489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E8A68F0" w14:textId="5DDFD17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3FF7BA6D" w14:textId="42DC17E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13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6EE87FFF" w14:textId="68FCA94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7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7824DCEB" w14:textId="4E90DFB5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apex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B1EEEF4" w14:textId="5A9397A2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8835E68" w14:textId="578958C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61C2C76" w14:textId="5861D988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6785E5F" w14:textId="380DE8C1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6402A4A9" w14:textId="471A523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F27C36" w14:textId="40BAE789" w:rsidR="00581AFE" w:rsidRPr="007E1652" w:rsidRDefault="00753819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4D9D9E3A" w14:textId="3F11755C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B3E6577" w14:textId="5DC4A71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33031C22" w14:textId="13C7532F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6E1A1E5B" w14:textId="157278A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9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792B88F9" w14:textId="35C1FD2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795D3145" w14:textId="78A3A5F1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P mid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33A95425" w14:textId="4CD4BFE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0DD906" w14:textId="0962018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8D78B1" w14:textId="6E74B31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14C969AB" w14:textId="2D6AD20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81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775BF3B7" w14:textId="751A80B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5C3D800D" w14:textId="3DB6256B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mid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43A218" w14:textId="6B2D1158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DA1B662" w14:textId="3F3E760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016304E" w14:textId="75A785F3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P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2869C08" w14:textId="08A700D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7966D9D8" w14:textId="57D2142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011B65A" w14:textId="5473CC0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73BCB5AE" w14:textId="1A1A7AE1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0CEFA74" w14:textId="5C4A010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2C37DE76" w14:textId="7F6B1FCF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0008D5DB" w14:textId="638B2EB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1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58E0C8D8" w14:textId="7B0B6AB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981" w:type="dxa"/>
            <w:tcBorders>
              <w:left w:val="nil"/>
              <w:right w:val="nil"/>
            </w:tcBorders>
          </w:tcPr>
          <w:p w14:paraId="0FD71C9D" w14:textId="3921F4C1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P base; P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2403D37F" w14:textId="18D3114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1D56B4E" w14:textId="0FE11B6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4FC6E72" w14:textId="0E07CE9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783F8641" w14:textId="4EEEBCC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62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5325EE05" w14:textId="6AC08F1F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5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0C681CB0" w14:textId="2C4A9879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bas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8336D91" w14:textId="3AFF4199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1291127" w14:textId="56C0A98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543E81E" w14:textId="40D71F9A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1EBB2B" w14:textId="00335346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P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5AC7FF0B" w14:textId="0E06A30E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9CF2ED6" w14:textId="79C0213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4F606C7B" w14:textId="6FC0F7E0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BB04913" w14:textId="1E1753A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53D1D3F4" w14:textId="44F047ED" w:rsidTr="00AA268F">
        <w:trPr>
          <w:trHeight w:val="255"/>
        </w:trPr>
        <w:tc>
          <w:tcPr>
            <w:tcW w:w="873" w:type="dxa"/>
            <w:tcBorders>
              <w:left w:val="nil"/>
              <w:right w:val="nil"/>
            </w:tcBorders>
          </w:tcPr>
          <w:p w14:paraId="3385B8F2" w14:textId="6D8B844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11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36E12952" w14:textId="6E00E60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1981" w:type="dxa"/>
            <w:tcBorders>
              <w:left w:val="nil"/>
              <w:right w:val="nil"/>
            </w:tcBorders>
            <w:vAlign w:val="bottom"/>
          </w:tcPr>
          <w:p w14:paraId="7AC72926" w14:textId="54C812DA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A apex to base; PZ/TZ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810D3F5" w14:textId="7D24499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8A00B2F" w14:textId="49E5A90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Bx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B1456A2" w14:textId="5C8DC1F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left w:val="nil"/>
              <w:right w:val="nil"/>
            </w:tcBorders>
          </w:tcPr>
          <w:p w14:paraId="5B5C3C37" w14:textId="4993579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42</w:t>
            </w:r>
          </w:p>
        </w:tc>
        <w:tc>
          <w:tcPr>
            <w:tcW w:w="682" w:type="dxa"/>
            <w:tcBorders>
              <w:left w:val="nil"/>
              <w:right w:val="nil"/>
            </w:tcBorders>
          </w:tcPr>
          <w:p w14:paraId="364C59F9" w14:textId="39A3C8D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0.95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2F0325D1" w14:textId="3FCA5AD0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apex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59119E8" w14:textId="6D846252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A24661F" w14:textId="593446E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DB03F10" w14:textId="5A74528D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sz w:val="20"/>
                <w:szCs w:val="20"/>
                <w:lang w:eastAsia="zh-TW"/>
              </w:rPr>
              <w:t>L)A</w:t>
            </w:r>
            <w:proofErr w:type="gram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7F74F1F" w14:textId="7F79CC8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right w:val="nil"/>
            </w:tcBorders>
          </w:tcPr>
          <w:p w14:paraId="4904D5D7" w14:textId="142A2D2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26A87DB" w14:textId="459039C3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left w:val="nil"/>
              <w:right w:val="nil"/>
            </w:tcBorders>
          </w:tcPr>
          <w:p w14:paraId="6607F072" w14:textId="5EAAC6F7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10429C3" w14:textId="7FF1C24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  <w:tr w:rsidR="00581AFE" w:rsidRPr="007623B9" w14:paraId="6A8C4F59" w14:textId="27C2EF70" w:rsidTr="00AA268F">
        <w:trPr>
          <w:trHeight w:val="255"/>
        </w:trPr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14:paraId="3764A9FB" w14:textId="1C5EB6A5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Case 12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</w:tcPr>
          <w:p w14:paraId="3A886FF5" w14:textId="2C14DCBB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</w:tcPr>
          <w:p w14:paraId="3B4477CA" w14:textId="1A8824D7" w:rsidR="00581AFE" w:rsidRPr="007E1652" w:rsidRDefault="00581AFE" w:rsidP="00581AFE">
            <w:pPr>
              <w:jc w:val="center"/>
              <w:rPr>
                <w:rFonts w:eastAsia="新細明體"/>
                <w:color w:val="000000"/>
                <w:sz w:val="20"/>
                <w:szCs w:val="20"/>
                <w:lang w:eastAsia="zh-TW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R mid; PZ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56D1B073" w14:textId="7427A062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56B2157" w14:textId="71805537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proofErr w:type="spellStart"/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SBx</w:t>
            </w:r>
            <w:proofErr w:type="spellEnd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2A8A77A" w14:textId="4557CAC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7AD7ADF6" w14:textId="6EAE4299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.00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</w:tcPr>
          <w:p w14:paraId="1B2DB2B6" w14:textId="0C82392A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1.00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8A4540" w14:textId="29A2FB15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color w:val="000000"/>
                <w:sz w:val="20"/>
                <w:szCs w:val="20"/>
                <w:lang w:eastAsia="zh-TW"/>
              </w:rPr>
              <w:t>L ba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69A78E8" w14:textId="0ABCD888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32DBD39" w14:textId="53E15584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9AA78F1" w14:textId="097B83D8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rFonts w:eastAsia="新細明體"/>
                <w:sz w:val="20"/>
                <w:szCs w:val="20"/>
                <w:lang w:eastAsia="zh-TW"/>
              </w:rPr>
              <w:t>(R/</w:t>
            </w:r>
            <w:proofErr w:type="gramStart"/>
            <w:r w:rsidRPr="007E1652">
              <w:rPr>
                <w:rFonts w:eastAsia="新細明體"/>
                <w:sz w:val="20"/>
                <w:szCs w:val="20"/>
                <w:lang w:eastAsia="zh-TW"/>
              </w:rPr>
              <w:t>L)P</w:t>
            </w:r>
            <w:proofErr w:type="gramEnd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F365319" w14:textId="7EA874FD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Negative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</w:tcPr>
          <w:p w14:paraId="7CCEF7D3" w14:textId="279405C8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20D3959" w14:textId="598C7770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09C68F1" w14:textId="06D58041" w:rsidR="00581AFE" w:rsidRPr="007E1652" w:rsidRDefault="00581AFE" w:rsidP="00581AFE">
            <w:pPr>
              <w:jc w:val="center"/>
              <w:rPr>
                <w:b/>
                <w:bCs/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C686E1B" w14:textId="78B7F57C" w:rsidR="00581AFE" w:rsidRPr="007E1652" w:rsidRDefault="00581AFE" w:rsidP="00581AFE">
            <w:pPr>
              <w:jc w:val="center"/>
              <w:rPr>
                <w:sz w:val="20"/>
                <w:szCs w:val="20"/>
              </w:rPr>
            </w:pPr>
            <w:r w:rsidRPr="007E1652">
              <w:rPr>
                <w:sz w:val="20"/>
                <w:szCs w:val="20"/>
              </w:rPr>
              <w:t xml:space="preserve">- </w:t>
            </w:r>
          </w:p>
        </w:tc>
      </w:tr>
    </w:tbl>
    <w:p w14:paraId="50538284" w14:textId="67D89DFB" w:rsidR="009D4389" w:rsidRPr="007623B9" w:rsidRDefault="00A1579B" w:rsidP="009D4389">
      <w:pPr>
        <w:rPr>
          <w:rFonts w:eastAsia="新細明體"/>
          <w:color w:val="000000"/>
          <w:sz w:val="20"/>
          <w:szCs w:val="20"/>
          <w:lang w:eastAsia="zh-TW"/>
        </w:rPr>
      </w:pP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EPE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proofErr w:type="spellStart"/>
      <w:r w:rsidRPr="007623B9">
        <w:rPr>
          <w:rFonts w:eastAsia="新細明體"/>
          <w:color w:val="000000"/>
          <w:sz w:val="20"/>
          <w:szCs w:val="20"/>
          <w:lang w:eastAsia="zh-TW"/>
        </w:rPr>
        <w:t>extraprostatic</w:t>
      </w:r>
      <w:proofErr w:type="spellEnd"/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extension</w:t>
      </w:r>
      <w:r w:rsidR="00DC7281">
        <w:rPr>
          <w:rFonts w:eastAsia="新細明體" w:hint="eastAsia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7D1DF5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Loc</w:t>
      </w:r>
      <w:r w:rsidR="00541F4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7D1DF5" w:rsidRPr="007623B9">
        <w:rPr>
          <w:rFonts w:eastAsia="新細明體"/>
          <w:color w:val="000000"/>
          <w:sz w:val="20"/>
          <w:szCs w:val="20"/>
          <w:lang w:eastAsia="zh-TW"/>
        </w:rPr>
        <w:t>location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7D1DF5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Bx</w:t>
      </w:r>
      <w:r w:rsidR="00541F4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prostate biopsy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GG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Gleason Grade Group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PC</w:t>
      </w:r>
      <w:r w:rsidRPr="00DC7281">
        <w:rPr>
          <w:rFonts w:eastAsia="新細明體" w:hint="eastAsia"/>
          <w:i/>
          <w:iCs/>
          <w:color w:val="000000"/>
          <w:sz w:val="20"/>
          <w:szCs w:val="20"/>
          <w:lang w:eastAsia="zh-TW"/>
        </w:rPr>
        <w:t>R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prostate cancer-positive core rate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GPC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greatest percentage of cancer involvement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PNI 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>perineural invasion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RP</w:t>
      </w:r>
      <w:r w:rsidR="00DC7281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>radical prostatectomy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Pr="00DC7281">
        <w:rPr>
          <w:i/>
          <w:iCs/>
          <w:sz w:val="20"/>
          <w:szCs w:val="20"/>
        </w:rPr>
        <w:t>PSM</w:t>
      </w:r>
      <w:r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>
        <w:rPr>
          <w:rFonts w:eastAsia="新細明體"/>
          <w:color w:val="000000"/>
          <w:sz w:val="20"/>
          <w:szCs w:val="20"/>
          <w:lang w:eastAsia="zh-TW"/>
        </w:rPr>
        <w:t>positive surgical margin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D643A1" w:rsidRPr="00D643A1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D643A1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SVI</w:t>
      </w:r>
      <w:r w:rsidR="00D643A1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D643A1" w:rsidRPr="00D643A1">
        <w:rPr>
          <w:rFonts w:eastAsia="新細明體"/>
          <w:color w:val="000000"/>
          <w:sz w:val="20"/>
          <w:szCs w:val="20"/>
          <w:lang w:eastAsia="zh-TW"/>
        </w:rPr>
        <w:t>seminal vesicle invasion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D643A1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-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 absent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L</w:t>
      </w:r>
      <w:r w:rsidR="00541F4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l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eft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TZ</w:t>
      </w:r>
      <w:r w:rsidR="00541F4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 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transitional zone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7E02FC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TR 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t</w:t>
      </w:r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>ransrectal fusion guided prostate biopsy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T</w:t>
      </w:r>
      <w:proofErr w:type="spellStart"/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Bx</w:t>
      </w:r>
      <w:proofErr w:type="spellEnd"/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 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>MRI-US fusion targeted biopsy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+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present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FC04E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R</w:t>
      </w:r>
      <w:r w:rsidR="00FC04E0" w:rsidRPr="007623B9">
        <w:rPr>
          <w:rFonts w:eastAsia="新細明體"/>
          <w:color w:val="000000"/>
          <w:sz w:val="20"/>
          <w:szCs w:val="20"/>
          <w:lang w:eastAsia="zh-TW"/>
        </w:rPr>
        <w:t xml:space="preserve"> right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19416E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19416E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P </w:t>
      </w:r>
      <w:r w:rsidR="0019416E" w:rsidRPr="007623B9">
        <w:rPr>
          <w:rFonts w:eastAsia="新細明體"/>
          <w:color w:val="000000"/>
          <w:sz w:val="20"/>
          <w:szCs w:val="20"/>
          <w:lang w:eastAsia="zh-TW"/>
        </w:rPr>
        <w:t>posterior</w:t>
      </w:r>
      <w:r w:rsidR="00DC7281">
        <w:rPr>
          <w:rFonts w:eastAsia="新細明體"/>
          <w:color w:val="000000"/>
          <w:sz w:val="20"/>
          <w:szCs w:val="20"/>
          <w:lang w:eastAsia="zh-TW"/>
        </w:rPr>
        <w:t>,</w:t>
      </w:r>
      <w:r w:rsidR="00FC04E0" w:rsidRPr="00FC04E0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>PZ</w:t>
      </w:r>
      <w:r w:rsidR="00541F40" w:rsidRPr="00DC7281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 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peripheral zone</w:t>
      </w:r>
      <w:r w:rsidR="00EC6012">
        <w:rPr>
          <w:rFonts w:eastAsia="新細明體"/>
          <w:color w:val="000000"/>
          <w:sz w:val="20"/>
          <w:szCs w:val="20"/>
          <w:lang w:eastAsia="zh-TW"/>
        </w:rPr>
        <w:t>,</w:t>
      </w:r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7E02FC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>TP</w:t>
      </w:r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proofErr w:type="spellStart"/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>transperineal</w:t>
      </w:r>
      <w:proofErr w:type="spellEnd"/>
      <w:r w:rsidR="007E02FC" w:rsidRPr="007623B9">
        <w:rPr>
          <w:rFonts w:eastAsia="新細明體"/>
          <w:color w:val="000000"/>
          <w:sz w:val="20"/>
          <w:szCs w:val="20"/>
          <w:lang w:eastAsia="zh-TW"/>
        </w:rPr>
        <w:t xml:space="preserve"> fusion guided prostate biopsy</w:t>
      </w:r>
      <w:r w:rsidR="00EC6012">
        <w:rPr>
          <w:rFonts w:eastAsia="新細明體"/>
          <w:color w:val="000000"/>
          <w:sz w:val="20"/>
          <w:szCs w:val="20"/>
          <w:lang w:eastAsia="zh-TW"/>
        </w:rPr>
        <w:t>,</w:t>
      </w:r>
      <w:r w:rsidR="0019416E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proofErr w:type="spellStart"/>
      <w:r w:rsidR="0019416E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>SBx</w:t>
      </w:r>
      <w:proofErr w:type="spellEnd"/>
      <w:r w:rsidR="0019416E" w:rsidRPr="007623B9">
        <w:rPr>
          <w:rFonts w:eastAsia="新細明體"/>
          <w:color w:val="000000"/>
          <w:sz w:val="20"/>
          <w:szCs w:val="20"/>
          <w:lang w:eastAsia="zh-TW"/>
        </w:rPr>
        <w:t xml:space="preserve"> systemic template biopsy</w:t>
      </w:r>
      <w:r w:rsidR="00EC6012">
        <w:rPr>
          <w:rFonts w:eastAsia="新細明體"/>
          <w:color w:val="000000"/>
          <w:sz w:val="20"/>
          <w:szCs w:val="20"/>
          <w:lang w:eastAsia="zh-TW"/>
        </w:rPr>
        <w:t>,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>PL</w:t>
      </w:r>
      <w:r w:rsidR="00541F40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posterior lateral</w:t>
      </w:r>
      <w:r w:rsidR="00EC6012">
        <w:rPr>
          <w:rFonts w:eastAsia="新細明體"/>
          <w:color w:val="000000"/>
          <w:sz w:val="20"/>
          <w:szCs w:val="20"/>
          <w:lang w:eastAsia="zh-TW"/>
        </w:rPr>
        <w:t>,</w:t>
      </w:r>
      <w:r w:rsidR="000303A7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proofErr w:type="spellStart"/>
      <w:r w:rsidR="000303A7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>A</w:t>
      </w:r>
      <w:proofErr w:type="spellEnd"/>
      <w:r w:rsidR="00EC6012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0303A7" w:rsidRPr="007623B9">
        <w:rPr>
          <w:rFonts w:eastAsia="新細明體"/>
          <w:color w:val="000000"/>
          <w:sz w:val="20"/>
          <w:szCs w:val="20"/>
          <w:lang w:eastAsia="zh-TW"/>
        </w:rPr>
        <w:t>anterior</w:t>
      </w:r>
      <w:r w:rsidR="00EC6012">
        <w:rPr>
          <w:rFonts w:eastAsia="新細明體"/>
          <w:color w:val="000000"/>
          <w:sz w:val="20"/>
          <w:szCs w:val="20"/>
          <w:lang w:eastAsia="zh-TW"/>
        </w:rPr>
        <w:t>,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 xml:space="preserve"> </w:t>
      </w:r>
      <w:r w:rsidR="009D4389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>AM</w:t>
      </w:r>
      <w:r w:rsidR="00541F40" w:rsidRPr="00EC6012">
        <w:rPr>
          <w:rFonts w:eastAsia="新細明體"/>
          <w:i/>
          <w:iCs/>
          <w:color w:val="000000"/>
          <w:sz w:val="20"/>
          <w:szCs w:val="20"/>
          <w:lang w:eastAsia="zh-TW"/>
        </w:rPr>
        <w:t xml:space="preserve"> </w:t>
      </w:r>
      <w:r w:rsidR="009D4389" w:rsidRPr="007623B9">
        <w:rPr>
          <w:rFonts w:eastAsia="新細明體"/>
          <w:color w:val="000000"/>
          <w:sz w:val="20"/>
          <w:szCs w:val="20"/>
          <w:lang w:eastAsia="zh-TW"/>
        </w:rPr>
        <w:t>anterior medial</w:t>
      </w:r>
    </w:p>
    <w:p w14:paraId="65C8A8B5" w14:textId="77777777" w:rsidR="0004603D" w:rsidRPr="00D55615" w:rsidRDefault="0004603D" w:rsidP="00A523CD">
      <w:pPr>
        <w:ind w:left="-1080"/>
        <w:rPr>
          <w:rFonts w:asciiTheme="minorHAnsi" w:hAnsiTheme="minorHAnsi" w:cstheme="minorHAnsi"/>
          <w:sz w:val="16"/>
          <w:szCs w:val="16"/>
        </w:rPr>
      </w:pPr>
    </w:p>
    <w:sectPr w:rsidR="0004603D" w:rsidRPr="00D55615" w:rsidSect="00C35EFB">
      <w:pgSz w:w="15840" w:h="12240" w:orient="landscape"/>
      <w:pgMar w:top="144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C79A1" w14:textId="77777777" w:rsidR="009D10CB" w:rsidRDefault="009D10CB" w:rsidP="00A75891">
      <w:r>
        <w:separator/>
      </w:r>
    </w:p>
  </w:endnote>
  <w:endnote w:type="continuationSeparator" w:id="0">
    <w:p w14:paraId="17CA7129" w14:textId="77777777" w:rsidR="009D10CB" w:rsidRDefault="009D10CB" w:rsidP="00A7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DF18F" w14:textId="77777777" w:rsidR="009D10CB" w:rsidRDefault="009D10CB" w:rsidP="00A75891">
      <w:r>
        <w:separator/>
      </w:r>
    </w:p>
  </w:footnote>
  <w:footnote w:type="continuationSeparator" w:id="0">
    <w:p w14:paraId="0B5410EB" w14:textId="77777777" w:rsidR="009D10CB" w:rsidRDefault="009D10CB" w:rsidP="00A75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052CF"/>
    <w:multiLevelType w:val="hybridMultilevel"/>
    <w:tmpl w:val="91F8632E"/>
    <w:lvl w:ilvl="0" w:tplc="04090001">
      <w:start w:val="27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9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7IwtjC2tLQ0NjZS0lEKTi0uzszPAymwqAUAB8zznSwAAAA="/>
  </w:docVars>
  <w:rsids>
    <w:rsidRoot w:val="00960230"/>
    <w:rsid w:val="000013B4"/>
    <w:rsid w:val="00001CE0"/>
    <w:rsid w:val="000303A7"/>
    <w:rsid w:val="00036D83"/>
    <w:rsid w:val="0004595D"/>
    <w:rsid w:val="0004603D"/>
    <w:rsid w:val="000503FC"/>
    <w:rsid w:val="00051555"/>
    <w:rsid w:val="000630A8"/>
    <w:rsid w:val="00074127"/>
    <w:rsid w:val="000835FB"/>
    <w:rsid w:val="000864FB"/>
    <w:rsid w:val="00096FAC"/>
    <w:rsid w:val="000A42D5"/>
    <w:rsid w:val="000B3D69"/>
    <w:rsid w:val="000B793A"/>
    <w:rsid w:val="000C4524"/>
    <w:rsid w:val="000E08FA"/>
    <w:rsid w:val="000E685E"/>
    <w:rsid w:val="00104BA4"/>
    <w:rsid w:val="00107A60"/>
    <w:rsid w:val="00120F7C"/>
    <w:rsid w:val="0012427C"/>
    <w:rsid w:val="00180BCF"/>
    <w:rsid w:val="00182676"/>
    <w:rsid w:val="0019416E"/>
    <w:rsid w:val="0019599F"/>
    <w:rsid w:val="00197886"/>
    <w:rsid w:val="001A07D1"/>
    <w:rsid w:val="001A398B"/>
    <w:rsid w:val="001A4350"/>
    <w:rsid w:val="001A7B44"/>
    <w:rsid w:val="001B4C74"/>
    <w:rsid w:val="001D7A9A"/>
    <w:rsid w:val="001E0AAD"/>
    <w:rsid w:val="001E34ED"/>
    <w:rsid w:val="001E46F1"/>
    <w:rsid w:val="001E74D8"/>
    <w:rsid w:val="002003C8"/>
    <w:rsid w:val="002045E7"/>
    <w:rsid w:val="00214182"/>
    <w:rsid w:val="002349D0"/>
    <w:rsid w:val="00234DB1"/>
    <w:rsid w:val="00237898"/>
    <w:rsid w:val="002522C9"/>
    <w:rsid w:val="00255B5F"/>
    <w:rsid w:val="00272A3A"/>
    <w:rsid w:val="00273D2C"/>
    <w:rsid w:val="0028057B"/>
    <w:rsid w:val="002A272B"/>
    <w:rsid w:val="002C208F"/>
    <w:rsid w:val="002D21D0"/>
    <w:rsid w:val="002E24D4"/>
    <w:rsid w:val="002E59B0"/>
    <w:rsid w:val="0030215D"/>
    <w:rsid w:val="003245FA"/>
    <w:rsid w:val="003314B9"/>
    <w:rsid w:val="003328C7"/>
    <w:rsid w:val="00346812"/>
    <w:rsid w:val="00347589"/>
    <w:rsid w:val="00363166"/>
    <w:rsid w:val="00366257"/>
    <w:rsid w:val="00387C4A"/>
    <w:rsid w:val="0039437F"/>
    <w:rsid w:val="003A3B39"/>
    <w:rsid w:val="003A6436"/>
    <w:rsid w:val="003A7B72"/>
    <w:rsid w:val="003C6866"/>
    <w:rsid w:val="00405DA2"/>
    <w:rsid w:val="00431038"/>
    <w:rsid w:val="00457333"/>
    <w:rsid w:val="0046762E"/>
    <w:rsid w:val="0048225B"/>
    <w:rsid w:val="004852E4"/>
    <w:rsid w:val="00487983"/>
    <w:rsid w:val="004A2B4A"/>
    <w:rsid w:val="004B5DE4"/>
    <w:rsid w:val="004F55F9"/>
    <w:rsid w:val="005241C8"/>
    <w:rsid w:val="00526533"/>
    <w:rsid w:val="00540F1F"/>
    <w:rsid w:val="00541F40"/>
    <w:rsid w:val="00546D15"/>
    <w:rsid w:val="005500D4"/>
    <w:rsid w:val="00554CF6"/>
    <w:rsid w:val="00581AFE"/>
    <w:rsid w:val="00583A36"/>
    <w:rsid w:val="00596215"/>
    <w:rsid w:val="005A19D2"/>
    <w:rsid w:val="005C76F6"/>
    <w:rsid w:val="005E2921"/>
    <w:rsid w:val="005F2E48"/>
    <w:rsid w:val="005F3C13"/>
    <w:rsid w:val="00652893"/>
    <w:rsid w:val="00661F52"/>
    <w:rsid w:val="00667BA2"/>
    <w:rsid w:val="0067302B"/>
    <w:rsid w:val="006736F5"/>
    <w:rsid w:val="00692DBD"/>
    <w:rsid w:val="006A73B9"/>
    <w:rsid w:val="006B3111"/>
    <w:rsid w:val="006C0B7A"/>
    <w:rsid w:val="006C5BDC"/>
    <w:rsid w:val="007116EF"/>
    <w:rsid w:val="0073340D"/>
    <w:rsid w:val="00741A50"/>
    <w:rsid w:val="00753819"/>
    <w:rsid w:val="0075389C"/>
    <w:rsid w:val="00754B44"/>
    <w:rsid w:val="007623B9"/>
    <w:rsid w:val="00781E2E"/>
    <w:rsid w:val="007959DC"/>
    <w:rsid w:val="00795C8D"/>
    <w:rsid w:val="007A7460"/>
    <w:rsid w:val="007C0709"/>
    <w:rsid w:val="007D1DF5"/>
    <w:rsid w:val="007E02FC"/>
    <w:rsid w:val="007E1652"/>
    <w:rsid w:val="007E34D0"/>
    <w:rsid w:val="007F3E7A"/>
    <w:rsid w:val="007F5CDB"/>
    <w:rsid w:val="00807524"/>
    <w:rsid w:val="00807527"/>
    <w:rsid w:val="008147B1"/>
    <w:rsid w:val="00831D1B"/>
    <w:rsid w:val="00834792"/>
    <w:rsid w:val="00836E43"/>
    <w:rsid w:val="00860416"/>
    <w:rsid w:val="008626FA"/>
    <w:rsid w:val="00871F76"/>
    <w:rsid w:val="00877B60"/>
    <w:rsid w:val="00884A7E"/>
    <w:rsid w:val="008D3708"/>
    <w:rsid w:val="008D4DFE"/>
    <w:rsid w:val="008F5930"/>
    <w:rsid w:val="008F618C"/>
    <w:rsid w:val="00914137"/>
    <w:rsid w:val="009149E6"/>
    <w:rsid w:val="00915BAC"/>
    <w:rsid w:val="0091714F"/>
    <w:rsid w:val="00927822"/>
    <w:rsid w:val="00930264"/>
    <w:rsid w:val="00936504"/>
    <w:rsid w:val="009477E2"/>
    <w:rsid w:val="00960230"/>
    <w:rsid w:val="00962055"/>
    <w:rsid w:val="00963A33"/>
    <w:rsid w:val="00976256"/>
    <w:rsid w:val="0099070D"/>
    <w:rsid w:val="009946D4"/>
    <w:rsid w:val="00996B6F"/>
    <w:rsid w:val="009A4E89"/>
    <w:rsid w:val="009B31A3"/>
    <w:rsid w:val="009B4C25"/>
    <w:rsid w:val="009B5D02"/>
    <w:rsid w:val="009C46BF"/>
    <w:rsid w:val="009C4836"/>
    <w:rsid w:val="009D10CB"/>
    <w:rsid w:val="009D3CA7"/>
    <w:rsid w:val="009D4389"/>
    <w:rsid w:val="009D7451"/>
    <w:rsid w:val="009E400B"/>
    <w:rsid w:val="009F0A86"/>
    <w:rsid w:val="00A02CA8"/>
    <w:rsid w:val="00A043E6"/>
    <w:rsid w:val="00A04EA0"/>
    <w:rsid w:val="00A13C5D"/>
    <w:rsid w:val="00A1579B"/>
    <w:rsid w:val="00A16E7C"/>
    <w:rsid w:val="00A3212C"/>
    <w:rsid w:val="00A43612"/>
    <w:rsid w:val="00A45649"/>
    <w:rsid w:val="00A523CD"/>
    <w:rsid w:val="00A57C33"/>
    <w:rsid w:val="00A66537"/>
    <w:rsid w:val="00A73D79"/>
    <w:rsid w:val="00A75891"/>
    <w:rsid w:val="00AA268F"/>
    <w:rsid w:val="00AA5C04"/>
    <w:rsid w:val="00AD2F8D"/>
    <w:rsid w:val="00AD335A"/>
    <w:rsid w:val="00AE7328"/>
    <w:rsid w:val="00B00B04"/>
    <w:rsid w:val="00B01C6F"/>
    <w:rsid w:val="00B079CF"/>
    <w:rsid w:val="00B12626"/>
    <w:rsid w:val="00B31399"/>
    <w:rsid w:val="00B371F0"/>
    <w:rsid w:val="00B441E2"/>
    <w:rsid w:val="00B533FF"/>
    <w:rsid w:val="00B66A21"/>
    <w:rsid w:val="00B71CE9"/>
    <w:rsid w:val="00B76A6F"/>
    <w:rsid w:val="00B838FA"/>
    <w:rsid w:val="00B90F70"/>
    <w:rsid w:val="00B959F6"/>
    <w:rsid w:val="00BA6B6F"/>
    <w:rsid w:val="00BB4E0C"/>
    <w:rsid w:val="00BC5703"/>
    <w:rsid w:val="00BE498F"/>
    <w:rsid w:val="00BE5B67"/>
    <w:rsid w:val="00C2422B"/>
    <w:rsid w:val="00C35EFB"/>
    <w:rsid w:val="00C40ACD"/>
    <w:rsid w:val="00C73EF9"/>
    <w:rsid w:val="00C85D4E"/>
    <w:rsid w:val="00C94CA1"/>
    <w:rsid w:val="00C960AE"/>
    <w:rsid w:val="00CB5CDD"/>
    <w:rsid w:val="00CC2CD5"/>
    <w:rsid w:val="00CD0733"/>
    <w:rsid w:val="00CD081D"/>
    <w:rsid w:val="00CF6D00"/>
    <w:rsid w:val="00D006F3"/>
    <w:rsid w:val="00D129B7"/>
    <w:rsid w:val="00D22ABF"/>
    <w:rsid w:val="00D251E8"/>
    <w:rsid w:val="00D35692"/>
    <w:rsid w:val="00D36069"/>
    <w:rsid w:val="00D471E2"/>
    <w:rsid w:val="00D55615"/>
    <w:rsid w:val="00D643A1"/>
    <w:rsid w:val="00D75293"/>
    <w:rsid w:val="00D82F33"/>
    <w:rsid w:val="00D85AEA"/>
    <w:rsid w:val="00DA4708"/>
    <w:rsid w:val="00DB2044"/>
    <w:rsid w:val="00DC39D0"/>
    <w:rsid w:val="00DC7281"/>
    <w:rsid w:val="00DD5E3A"/>
    <w:rsid w:val="00DE011D"/>
    <w:rsid w:val="00DE01EF"/>
    <w:rsid w:val="00DF4962"/>
    <w:rsid w:val="00E122D2"/>
    <w:rsid w:val="00E3122B"/>
    <w:rsid w:val="00E33379"/>
    <w:rsid w:val="00E35EA1"/>
    <w:rsid w:val="00E455B5"/>
    <w:rsid w:val="00E63D07"/>
    <w:rsid w:val="00E85EEA"/>
    <w:rsid w:val="00E93986"/>
    <w:rsid w:val="00EC53BE"/>
    <w:rsid w:val="00EC6012"/>
    <w:rsid w:val="00ED11D0"/>
    <w:rsid w:val="00EF128A"/>
    <w:rsid w:val="00F01F2C"/>
    <w:rsid w:val="00F13A2B"/>
    <w:rsid w:val="00F33179"/>
    <w:rsid w:val="00F415D3"/>
    <w:rsid w:val="00F42D4C"/>
    <w:rsid w:val="00F534DC"/>
    <w:rsid w:val="00F55466"/>
    <w:rsid w:val="00F621D6"/>
    <w:rsid w:val="00F765DA"/>
    <w:rsid w:val="00F76931"/>
    <w:rsid w:val="00F8654F"/>
    <w:rsid w:val="00F925C7"/>
    <w:rsid w:val="00F95BAC"/>
    <w:rsid w:val="00FA196C"/>
    <w:rsid w:val="00FB525F"/>
    <w:rsid w:val="00FC04E0"/>
    <w:rsid w:val="00FC3FBF"/>
    <w:rsid w:val="00FC4F0A"/>
    <w:rsid w:val="00FD2F3A"/>
    <w:rsid w:val="00FD4C59"/>
    <w:rsid w:val="00FD710D"/>
    <w:rsid w:val="00FE0B5B"/>
    <w:rsid w:val="00FE1CB4"/>
    <w:rsid w:val="00FE3F36"/>
    <w:rsid w:val="00F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E3FA434"/>
  <w15:chartTrackingRefBased/>
  <w15:docId w15:val="{8AF8CFA0-14A2-42F2-B610-B2EA462E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71E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lin,M.D.</dc:creator>
  <cp:keywords/>
  <dc:description/>
  <cp:lastModifiedBy>豪文 莊</cp:lastModifiedBy>
  <cp:revision>63</cp:revision>
  <cp:lastPrinted>2019-06-10T15:26:00Z</cp:lastPrinted>
  <dcterms:created xsi:type="dcterms:W3CDTF">2022-05-07T01:06:00Z</dcterms:created>
  <dcterms:modified xsi:type="dcterms:W3CDTF">2022-07-18T01:54:00Z</dcterms:modified>
</cp:coreProperties>
</file>